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EE40FC" w14:textId="77777777" w:rsidR="009D1465" w:rsidRDefault="009D1465" w:rsidP="009D1465">
      <w:pPr>
        <w:rPr>
          <w:rFonts w:ascii="Times New Roman" w:hAnsi="Times New Roman" w:cs="Times New Roman"/>
          <w:sz w:val="24"/>
          <w:szCs w:val="24"/>
        </w:rPr>
      </w:pPr>
    </w:p>
    <w:p w14:paraId="595C594D" w14:textId="6B8763A0" w:rsidR="009D1465" w:rsidRPr="00F97BE5" w:rsidRDefault="00FF1937" w:rsidP="009D1465">
      <w:pPr>
        <w:rPr>
          <w:rFonts w:ascii="Times New Roman" w:hAnsi="Times New Roman" w:cs="Times New Roman"/>
          <w:sz w:val="24"/>
          <w:szCs w:val="24"/>
        </w:rPr>
      </w:pPr>
      <w:r w:rsidRPr="00F97BE5">
        <w:rPr>
          <w:rFonts w:ascii="Times New Roman" w:hAnsi="Times New Roman" w:cs="Times New Roman"/>
          <w:sz w:val="24"/>
          <w:szCs w:val="24"/>
        </w:rPr>
        <w:t xml:space="preserve">Table </w:t>
      </w:r>
      <w:r w:rsidR="00860C74" w:rsidRPr="00F97BE5">
        <w:rPr>
          <w:rFonts w:ascii="Times New Roman" w:hAnsi="Times New Roman" w:cs="Times New Roman"/>
          <w:sz w:val="24"/>
          <w:szCs w:val="24"/>
        </w:rPr>
        <w:t>2</w:t>
      </w:r>
      <w:r w:rsidRPr="00F97BE5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167536865"/>
      <w:r w:rsidR="00D07B62" w:rsidRPr="00F97BE5">
        <w:rPr>
          <w:rFonts w:ascii="Times New Roman" w:hAnsi="Times New Roman" w:cs="Times New Roman"/>
          <w:sz w:val="24"/>
          <w:szCs w:val="24"/>
        </w:rPr>
        <w:t>Intensity load variables of CP</w:t>
      </w:r>
      <w:r w:rsidR="001E0F12" w:rsidRPr="00F97BE5">
        <w:rPr>
          <w:rFonts w:ascii="Times New Roman" w:hAnsi="Times New Roman" w:cs="Times New Roman"/>
          <w:sz w:val="24"/>
          <w:szCs w:val="24"/>
        </w:rPr>
        <w:t>E</w:t>
      </w:r>
      <w:r w:rsidR="00F97BE5" w:rsidRPr="00F97BE5">
        <w:rPr>
          <w:rFonts w:ascii="Times New Roman" w:hAnsi="Times New Roman" w:cs="Times New Roman"/>
          <w:sz w:val="24"/>
          <w:szCs w:val="24"/>
        </w:rPr>
        <w:t>-</w:t>
      </w:r>
      <w:r w:rsidR="001E0F12" w:rsidRPr="00F97BE5">
        <w:rPr>
          <w:rFonts w:ascii="Times New Roman" w:hAnsi="Times New Roman" w:cs="Times New Roman"/>
          <w:sz w:val="24"/>
          <w:szCs w:val="24"/>
        </w:rPr>
        <w:t>T</w:t>
      </w:r>
      <w:r w:rsidR="00D07B62" w:rsidRPr="00F97BE5">
        <w:rPr>
          <w:rFonts w:ascii="Times New Roman" w:hAnsi="Times New Roman" w:cs="Times New Roman"/>
          <w:sz w:val="24"/>
          <w:szCs w:val="24"/>
        </w:rPr>
        <w:t xml:space="preserve"> during pregnancy</w:t>
      </w:r>
      <w:bookmarkEnd w:id="0"/>
    </w:p>
    <w:p w14:paraId="29A724BD" w14:textId="77777777" w:rsidR="00B3547B" w:rsidRDefault="00B3547B" w:rsidP="009D1465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page" w:horzAnchor="margin" w:tblpXSpec="center" w:tblpY="2926"/>
        <w:tblW w:w="11129" w:type="dxa"/>
        <w:tblLook w:val="04A0" w:firstRow="1" w:lastRow="0" w:firstColumn="1" w:lastColumn="0" w:noHBand="0" w:noVBand="1"/>
      </w:tblPr>
      <w:tblGrid>
        <w:gridCol w:w="1901"/>
        <w:gridCol w:w="1413"/>
        <w:gridCol w:w="348"/>
        <w:gridCol w:w="1359"/>
        <w:gridCol w:w="1272"/>
        <w:gridCol w:w="348"/>
        <w:gridCol w:w="1480"/>
        <w:gridCol w:w="1005"/>
        <w:gridCol w:w="1005"/>
        <w:gridCol w:w="1015"/>
      </w:tblGrid>
      <w:tr w:rsidR="00BE0BA5" w:rsidRPr="00B3547B" w14:paraId="1476457D" w14:textId="77777777" w:rsidTr="00213980">
        <w:trPr>
          <w:trHeight w:val="286"/>
        </w:trPr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6A8E6" w14:textId="77777777" w:rsidR="00B3547B" w:rsidRPr="00B3547B" w:rsidRDefault="00B3547B" w:rsidP="00927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2A721F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T</w:t>
            </w:r>
          </w:p>
        </w:tc>
        <w:tc>
          <w:tcPr>
            <w:tcW w:w="30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68DEB0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T</w:t>
            </w:r>
          </w:p>
        </w:tc>
        <w:tc>
          <w:tcPr>
            <w:tcW w:w="30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33CE18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T</w:t>
            </w:r>
          </w:p>
        </w:tc>
      </w:tr>
      <w:tr w:rsidR="00927F78" w:rsidRPr="00B3547B" w14:paraId="306E63EF" w14:textId="77777777" w:rsidTr="00213980">
        <w:trPr>
          <w:trHeight w:val="286"/>
        </w:trPr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48CED" w14:textId="77777777" w:rsidR="00B3547B" w:rsidRPr="00B3547B" w:rsidRDefault="00B3547B" w:rsidP="00927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F22A1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08615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49664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A4E19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2F1C5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1E07E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E1804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C2DEA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A4965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27F78" w:rsidRPr="00B3547B" w14:paraId="44F53BE4" w14:textId="77777777" w:rsidTr="00213980">
        <w:trPr>
          <w:trHeight w:val="286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CA32A" w14:textId="23772AA0" w:rsidR="00B3547B" w:rsidRPr="00F97BE5" w:rsidRDefault="00F97BE5" w:rsidP="00927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  <w:r w:rsidR="00B3547B" w:rsidRPr="00BB2C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O</w:t>
            </w:r>
            <w:r w:rsidRPr="00BB2C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peak</w:t>
            </w:r>
            <w:r w:rsidR="00B3547B" w:rsidRPr="00F9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C45D9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26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0432A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D77FA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5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083DE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55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FB183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9F4F0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668E4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4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2B42B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69815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64</w:t>
            </w:r>
          </w:p>
        </w:tc>
      </w:tr>
      <w:tr w:rsidR="00927F78" w:rsidRPr="00B3547B" w14:paraId="10A57783" w14:textId="77777777" w:rsidTr="00213980">
        <w:trPr>
          <w:trHeight w:val="286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760A4" w14:textId="5DB3BAEA" w:rsidR="00B3547B" w:rsidRPr="00F97BE5" w:rsidRDefault="00F97BE5" w:rsidP="00927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  <w:r w:rsidR="00B3547B" w:rsidRPr="00F9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O</w:t>
            </w:r>
            <w:r w:rsidR="00BB2C2F" w:rsidRPr="00BB2C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peak</w:t>
            </w:r>
            <w:r w:rsidR="00BB2C2F" w:rsidRPr="00F9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B3547B" w:rsidRPr="00F9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319A5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.3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B8CE8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98271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3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DDA95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63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73C13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89CB6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6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0DD0B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4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CAA43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CC02F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04</w:t>
            </w:r>
          </w:p>
        </w:tc>
      </w:tr>
      <w:tr w:rsidR="00927F78" w:rsidRPr="00B3547B" w14:paraId="6A9068E7" w14:textId="77777777" w:rsidTr="00213980">
        <w:trPr>
          <w:trHeight w:val="342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6850D" w14:textId="531696EC" w:rsidR="00B3547B" w:rsidRPr="00F97BE5" w:rsidRDefault="00F97BE5" w:rsidP="00927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  <w:r w:rsidR="00B3547B" w:rsidRPr="00F9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O</w:t>
            </w:r>
            <w:r w:rsidR="00BB2C2F" w:rsidRPr="00BB2C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peak</w:t>
            </w:r>
            <w:r w:rsidR="00BB2C2F" w:rsidRPr="00F9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B3547B" w:rsidRPr="00F9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B20DC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.78</w:t>
            </w: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8694C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C4620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B1857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.49</w:t>
            </w: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,b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1657F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F9334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EF21B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.33</w:t>
            </w: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AC2D6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15B17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08</w:t>
            </w:r>
          </w:p>
        </w:tc>
      </w:tr>
      <w:tr w:rsidR="00927F78" w:rsidRPr="00B3547B" w14:paraId="08564634" w14:textId="77777777" w:rsidTr="00213980">
        <w:trPr>
          <w:trHeight w:val="286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5672B" w14:textId="77777777" w:rsidR="00B3547B" w:rsidRPr="00F97BE5" w:rsidRDefault="00B3547B" w:rsidP="00927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3C31F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168B0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9D51F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1CE0A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A564A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D03B6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44B1C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26F5A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6A50B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27F78" w:rsidRPr="00B3547B" w14:paraId="0E041FB2" w14:textId="77777777" w:rsidTr="00213980">
        <w:trPr>
          <w:trHeight w:val="286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FFD00" w14:textId="0B13A73A" w:rsidR="00B3547B" w:rsidRPr="00F97BE5" w:rsidRDefault="00F97BE5" w:rsidP="00927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  <w:r w:rsidR="00B3547B" w:rsidRPr="00F9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O</w:t>
            </w:r>
            <w:r w:rsidRPr="00BB2C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="00B3547B" w:rsidRPr="00F9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 S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9DE1A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40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A78C4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7D1A4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263A3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4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51CA2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86A70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820A2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4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8A770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C638F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8</w:t>
            </w:r>
          </w:p>
        </w:tc>
      </w:tr>
      <w:tr w:rsidR="00927F78" w:rsidRPr="00B3547B" w14:paraId="2CDD2DDD" w14:textId="77777777" w:rsidTr="00213980">
        <w:trPr>
          <w:trHeight w:val="342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0B2B9" w14:textId="2A171814" w:rsidR="00B3547B" w:rsidRPr="00F97BE5" w:rsidRDefault="00F97BE5" w:rsidP="00927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  <w:r w:rsidR="00B3547B" w:rsidRPr="00F9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O</w:t>
            </w:r>
            <w:r w:rsidR="00BB2C2F" w:rsidRPr="00BB2C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="00B3547B" w:rsidRPr="00F9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 S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552DB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11</w:t>
            </w: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84166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1B57B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7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C057B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32</w:t>
            </w: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,b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AF257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F9EFD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33044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48</w:t>
            </w: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F912B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11130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47</w:t>
            </w:r>
          </w:p>
        </w:tc>
      </w:tr>
      <w:tr w:rsidR="00927F78" w:rsidRPr="00B3547B" w14:paraId="5A93266B" w14:textId="77777777" w:rsidTr="00213980">
        <w:trPr>
          <w:trHeight w:val="342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53F71" w14:textId="45726CAA" w:rsidR="00B3547B" w:rsidRPr="00F97BE5" w:rsidRDefault="00F97BE5" w:rsidP="00927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  <w:r w:rsidR="00B3547B" w:rsidRPr="00F9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O</w:t>
            </w:r>
            <w:r w:rsidR="00BB2C2F" w:rsidRPr="00BB2C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="00B3547B" w:rsidRPr="00F9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 S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FA8D1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.12</w:t>
            </w: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C40CD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EE15E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8DEBD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.16</w:t>
            </w: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,b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5E1C9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3AFCB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BB512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.71</w:t>
            </w: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E4176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2487A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32</w:t>
            </w:r>
          </w:p>
        </w:tc>
      </w:tr>
      <w:tr w:rsidR="00927F78" w:rsidRPr="00B3547B" w14:paraId="2E4D41F1" w14:textId="77777777" w:rsidTr="00213980">
        <w:trPr>
          <w:trHeight w:val="286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5B641" w14:textId="77777777" w:rsidR="00B3547B" w:rsidRPr="00F97BE5" w:rsidRDefault="00B3547B" w:rsidP="00927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DBE38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745AF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90E29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10E97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98C94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2B574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7D2A6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8E3EC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CC8BA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27F78" w:rsidRPr="00B3547B" w14:paraId="4965594C" w14:textId="77777777" w:rsidTr="00213980">
        <w:trPr>
          <w:trHeight w:val="342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78122" w14:textId="0500CF0C" w:rsidR="00B3547B" w:rsidRPr="00F97BE5" w:rsidRDefault="00F97BE5" w:rsidP="00927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  <w:r w:rsidR="00B3547B" w:rsidRPr="00F9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  <w:r w:rsidRPr="00BB2C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x</w:t>
            </w:r>
            <w:r w:rsidR="00B3547B" w:rsidRPr="00F9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1D33D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.94</w:t>
            </w: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1957C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0BD71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07A95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.02</w:t>
            </w: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B7A7F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74835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9EC92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.15</w:t>
            </w: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59CA5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7264E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0</w:t>
            </w:r>
          </w:p>
        </w:tc>
      </w:tr>
      <w:tr w:rsidR="00927F78" w:rsidRPr="00B3547B" w14:paraId="6F981CEC" w14:textId="77777777" w:rsidTr="00213980">
        <w:trPr>
          <w:trHeight w:val="342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FA614" w14:textId="3E30AC1E" w:rsidR="00B3547B" w:rsidRPr="00F97BE5" w:rsidRDefault="00F97BE5" w:rsidP="00927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  <w:r w:rsidR="00B3547B" w:rsidRPr="00F9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  <w:r w:rsidR="00BB2C2F" w:rsidRPr="00BB2C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x</w:t>
            </w:r>
            <w:r w:rsidR="00B3547B" w:rsidRPr="00F9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33590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.89</w:t>
            </w: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ACF85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804FA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38E69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.06</w:t>
            </w: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B36B4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E41BA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C481A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.63</w:t>
            </w: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6C484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DE934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0</w:t>
            </w:r>
          </w:p>
        </w:tc>
      </w:tr>
      <w:tr w:rsidR="00927F78" w:rsidRPr="00B3547B" w14:paraId="6394C853" w14:textId="77777777" w:rsidTr="00213980">
        <w:trPr>
          <w:trHeight w:val="342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A69F1" w14:textId="6C47DF4D" w:rsidR="00B3547B" w:rsidRPr="00F97BE5" w:rsidRDefault="00F97BE5" w:rsidP="00927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  <w:r w:rsidR="00B3547B" w:rsidRPr="00F9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  <w:r w:rsidR="00BB2C2F" w:rsidRPr="00BB2C2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x</w:t>
            </w:r>
            <w:r w:rsidR="00B3547B" w:rsidRPr="00F9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F2514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.14</w:t>
            </w: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E6AFF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BA6DC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D00D0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.98</w:t>
            </w: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522EC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99F37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DAE9E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.26</w:t>
            </w: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08843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865C2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1</w:t>
            </w:r>
          </w:p>
        </w:tc>
      </w:tr>
      <w:tr w:rsidR="00927F78" w:rsidRPr="00B3547B" w14:paraId="0EC9476F" w14:textId="77777777" w:rsidTr="00213980">
        <w:trPr>
          <w:trHeight w:val="286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5F3F0" w14:textId="77777777" w:rsidR="00B3547B" w:rsidRPr="00F97BE5" w:rsidRDefault="00B3547B" w:rsidP="00927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C2B94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0D476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38AE9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4D088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0BA9E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3F543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4ECEF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26A09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AB39C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27F78" w:rsidRPr="00B3547B" w14:paraId="55D10007" w14:textId="77777777" w:rsidTr="00213980">
        <w:trPr>
          <w:trHeight w:val="286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6260B" w14:textId="6B065808" w:rsidR="00B3547B" w:rsidRPr="00F97BE5" w:rsidRDefault="00F97BE5" w:rsidP="00927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  <w:r w:rsidR="00B3547B" w:rsidRPr="00F9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R S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E6117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6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F9B2E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0F5DF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554C3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98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1AB35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1FF86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4877A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7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E3E51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991F4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9</w:t>
            </w:r>
          </w:p>
        </w:tc>
      </w:tr>
      <w:tr w:rsidR="00927F78" w:rsidRPr="00B3547B" w14:paraId="7425C666" w14:textId="77777777" w:rsidTr="00213980">
        <w:trPr>
          <w:trHeight w:val="342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AE3D6" w14:textId="3FB600BD" w:rsidR="00B3547B" w:rsidRPr="00F97BE5" w:rsidRDefault="00F97BE5" w:rsidP="00927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  <w:r w:rsidR="00B3547B" w:rsidRPr="00F9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R S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3620F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08</w:t>
            </w: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5A0B4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30FA1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B5F3F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87</w:t>
            </w: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,b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19981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AA463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12F1F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46</w:t>
            </w: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9AB34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9B5F2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6</w:t>
            </w:r>
          </w:p>
        </w:tc>
      </w:tr>
      <w:tr w:rsidR="00927F78" w:rsidRPr="00B3547B" w14:paraId="4154989C" w14:textId="77777777" w:rsidTr="00213980">
        <w:trPr>
          <w:trHeight w:val="342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92DD0" w14:textId="7BCD61C9" w:rsidR="00B3547B" w:rsidRPr="00F97BE5" w:rsidRDefault="00F97BE5" w:rsidP="00927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  <w:r w:rsidR="00B3547B" w:rsidRPr="00F9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R S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F8104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.79</w:t>
            </w: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56B58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3D03C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8494A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.58</w:t>
            </w: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07E44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8BD22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CB7AA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.12</w:t>
            </w: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EC754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1C1CD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0</w:t>
            </w:r>
          </w:p>
        </w:tc>
      </w:tr>
      <w:tr w:rsidR="00927F78" w:rsidRPr="00B3547B" w14:paraId="7A1022FB" w14:textId="77777777" w:rsidTr="00213980">
        <w:trPr>
          <w:trHeight w:val="286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F68EB" w14:textId="77777777" w:rsidR="00B3547B" w:rsidRPr="00B3547B" w:rsidRDefault="00B3547B" w:rsidP="00927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8FC33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021E5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12149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6D838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1A8FE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D1182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57E06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05ED5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2E321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27F78" w:rsidRPr="00B3547B" w14:paraId="371F44EF" w14:textId="77777777" w:rsidTr="00213980">
        <w:trPr>
          <w:trHeight w:val="286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AE7A6" w14:textId="408A7493" w:rsidR="00B3547B" w:rsidRPr="00B3547B" w:rsidRDefault="00B3547B" w:rsidP="00927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PE (Borg scale) S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5BDDF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1E36F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F07D7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CC04F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A848C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BAD46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33C08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2E46F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254E2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27F78" w:rsidRPr="00B3547B" w14:paraId="10206E42" w14:textId="77777777" w:rsidTr="00213980">
        <w:trPr>
          <w:trHeight w:val="286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44EB4" w14:textId="77777777" w:rsidR="00B3547B" w:rsidRPr="00B3547B" w:rsidRDefault="00B3547B" w:rsidP="00927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PE (Borg scale) S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C2CFA" w14:textId="248A97DD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647A4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729BB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8CBE4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2C551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885F3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786BA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88A67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25C6B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27F78" w:rsidRPr="00B3547B" w14:paraId="770DFD38" w14:textId="77777777" w:rsidTr="00213980">
        <w:trPr>
          <w:trHeight w:val="286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29758" w14:textId="77777777" w:rsidR="00B3547B" w:rsidRPr="00B3547B" w:rsidRDefault="00B3547B" w:rsidP="00927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PE (Borg scale) S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4DBBD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EDA85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1F9B4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562FB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302F0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47D2B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29524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05A98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07539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927F78" w:rsidRPr="00B3547B" w14:paraId="4671101F" w14:textId="77777777" w:rsidTr="00213980">
        <w:trPr>
          <w:trHeight w:val="286"/>
        </w:trPr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B854BD" w14:textId="77777777" w:rsidR="00B3547B" w:rsidRPr="00B3547B" w:rsidRDefault="00B3547B" w:rsidP="00927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97B931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A8613F" w14:textId="77777777" w:rsidR="00B3547B" w:rsidRPr="00B3547B" w:rsidRDefault="00B3547B" w:rsidP="00927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A77C90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626F83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5CCE35" w14:textId="77777777" w:rsidR="00B3547B" w:rsidRPr="00B3547B" w:rsidRDefault="00B3547B" w:rsidP="00927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5F8406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589991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084323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049266" w14:textId="77777777" w:rsidR="00B3547B" w:rsidRPr="00B3547B" w:rsidRDefault="00B3547B" w:rsidP="0092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354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</w:tbl>
    <w:p w14:paraId="042D8987" w14:textId="77777777" w:rsidR="00FF1937" w:rsidRDefault="00FF1937" w:rsidP="009D1465">
      <w:pPr>
        <w:rPr>
          <w:rFonts w:ascii="Times New Roman" w:hAnsi="Times New Roman" w:cs="Times New Roman"/>
          <w:sz w:val="24"/>
          <w:szCs w:val="24"/>
        </w:rPr>
      </w:pPr>
    </w:p>
    <w:p w14:paraId="4B503CBF" w14:textId="1012DCE7" w:rsidR="009D1465" w:rsidRPr="00724937" w:rsidRDefault="009D1465" w:rsidP="009D146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B5467">
        <w:rPr>
          <w:rFonts w:ascii="Times New Roman" w:hAnsi="Times New Roman" w:cs="Times New Roman"/>
          <w:sz w:val="24"/>
          <w:szCs w:val="24"/>
        </w:rPr>
        <w:t xml:space="preserve">Values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7B5467">
        <w:rPr>
          <w:rFonts w:ascii="Times New Roman" w:hAnsi="Times New Roman" w:cs="Times New Roman"/>
          <w:sz w:val="24"/>
          <w:szCs w:val="24"/>
        </w:rPr>
        <w:t xml:space="preserve"> mean </w:t>
      </w:r>
      <w:r>
        <w:rPr>
          <w:rFonts w:ascii="Times New Roman" w:hAnsi="Times New Roman" w:cs="Times New Roman"/>
          <w:sz w:val="24"/>
          <w:szCs w:val="24"/>
        </w:rPr>
        <w:t>and standard deviation except in Borg scale, where data are in median</w:t>
      </w:r>
      <w:r w:rsidRPr="007B5467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n=30. </w:t>
      </w:r>
      <w:r w:rsidRPr="007B5467">
        <w:rPr>
          <w:rFonts w:ascii="Times New Roman" w:hAnsi="Times New Roman" w:cs="Times New Roman"/>
          <w:sz w:val="24"/>
          <w:szCs w:val="24"/>
        </w:rPr>
        <w:t>1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5467">
        <w:rPr>
          <w:rFonts w:ascii="Times New Roman" w:hAnsi="Times New Roman" w:cs="Times New Roman"/>
          <w:sz w:val="24"/>
          <w:szCs w:val="24"/>
        </w:rPr>
        <w:t xml:space="preserve"> first trimester; 2T, second trimester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B5467">
        <w:rPr>
          <w:rFonts w:ascii="Times New Roman" w:hAnsi="Times New Roman" w:cs="Times New Roman"/>
          <w:sz w:val="24"/>
          <w:szCs w:val="24"/>
        </w:rPr>
        <w:t>3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5467">
        <w:rPr>
          <w:rFonts w:ascii="Times New Roman" w:hAnsi="Times New Roman" w:cs="Times New Roman"/>
          <w:sz w:val="24"/>
          <w:szCs w:val="24"/>
        </w:rPr>
        <w:t xml:space="preserve"> third trimester;</w:t>
      </w:r>
      <w:r w:rsidR="00FD5981">
        <w:rPr>
          <w:rFonts w:ascii="Times New Roman" w:hAnsi="Times New Roman" w:cs="Times New Roman"/>
          <w:sz w:val="24"/>
          <w:szCs w:val="24"/>
        </w:rPr>
        <w:t xml:space="preserve"> </w:t>
      </w:r>
      <w:r w:rsidR="00F97BE5"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>V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97BE5">
        <w:rPr>
          <w:rFonts w:ascii="Times New Roman" w:hAnsi="Times New Roman" w:cs="Times New Roman"/>
          <w:sz w:val="24"/>
          <w:szCs w:val="24"/>
          <w:vertAlign w:val="subscript"/>
        </w:rPr>
        <w:t>peak</w:t>
      </w:r>
      <w:r w:rsidR="00FD5981">
        <w:rPr>
          <w:rFonts w:ascii="Times New Roman" w:hAnsi="Times New Roman" w:cs="Times New Roman"/>
          <w:sz w:val="24"/>
          <w:szCs w:val="24"/>
        </w:rPr>
        <w:t>,</w:t>
      </w:r>
      <w:r w:rsidR="00FD5981" w:rsidRPr="00FD5981">
        <w:rPr>
          <w:rFonts w:ascii="Times New Roman" w:hAnsi="Times New Roman" w:cs="Times New Roman"/>
          <w:sz w:val="24"/>
          <w:szCs w:val="24"/>
        </w:rPr>
        <w:t xml:space="preserve"> </w:t>
      </w:r>
      <w:r w:rsidR="00F97BE5">
        <w:rPr>
          <w:rFonts w:ascii="Times New Roman" w:hAnsi="Times New Roman" w:cs="Times New Roman"/>
          <w:sz w:val="24"/>
          <w:szCs w:val="24"/>
        </w:rPr>
        <w:t>peak</w:t>
      </w:r>
      <w:r w:rsidR="00FD5981" w:rsidRPr="00004299">
        <w:rPr>
          <w:rFonts w:ascii="Times New Roman" w:hAnsi="Times New Roman" w:cs="Times New Roman"/>
          <w:sz w:val="24"/>
          <w:szCs w:val="24"/>
        </w:rPr>
        <w:t xml:space="preserve"> o</w:t>
      </w:r>
      <w:r w:rsidR="00FD5981">
        <w:rPr>
          <w:rFonts w:ascii="Times New Roman" w:hAnsi="Times New Roman" w:cs="Times New Roman"/>
          <w:sz w:val="24"/>
          <w:szCs w:val="24"/>
        </w:rPr>
        <w:t>xy</w:t>
      </w:r>
      <w:r w:rsidR="00FD5981" w:rsidRPr="00004299">
        <w:rPr>
          <w:rFonts w:ascii="Times New Roman" w:hAnsi="Times New Roman" w:cs="Times New Roman"/>
          <w:sz w:val="24"/>
          <w:szCs w:val="24"/>
        </w:rPr>
        <w:t>gen co</w:t>
      </w:r>
      <w:r w:rsidR="00FD5981">
        <w:rPr>
          <w:rFonts w:ascii="Times New Roman" w:hAnsi="Times New Roman" w:cs="Times New Roman"/>
          <w:sz w:val="24"/>
          <w:szCs w:val="24"/>
        </w:rPr>
        <w:t>nsum</w:t>
      </w:r>
      <w:r w:rsidR="00FD5981" w:rsidRPr="00004299">
        <w:rPr>
          <w:rFonts w:ascii="Times New Roman" w:hAnsi="Times New Roman" w:cs="Times New Roman"/>
          <w:sz w:val="24"/>
          <w:szCs w:val="24"/>
        </w:rPr>
        <w:t>ption</w:t>
      </w:r>
      <w:r w:rsidR="00FD5981">
        <w:rPr>
          <w:rFonts w:ascii="Times New Roman" w:hAnsi="Times New Roman" w:cs="Times New Roman"/>
          <w:sz w:val="24"/>
          <w:szCs w:val="24"/>
        </w:rPr>
        <w:t xml:space="preserve"> percentage; </w:t>
      </w:r>
      <w:r w:rsidR="00F97BE5">
        <w:rPr>
          <w:rFonts w:ascii="Times New Roman" w:hAnsi="Times New Roman" w:cs="Times New Roman"/>
          <w:sz w:val="24"/>
          <w:szCs w:val="24"/>
        </w:rPr>
        <w:t>%VO</w:t>
      </w:r>
      <w:r w:rsidR="00F97BE5" w:rsidRPr="00F97BE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97BE5">
        <w:rPr>
          <w:rFonts w:ascii="Times New Roman" w:hAnsi="Times New Roman" w:cs="Times New Roman"/>
          <w:sz w:val="24"/>
          <w:szCs w:val="24"/>
        </w:rPr>
        <w:t>R,</w:t>
      </w:r>
      <w:r w:rsidR="00FD5981">
        <w:rPr>
          <w:rFonts w:ascii="Times New Roman" w:hAnsi="Times New Roman" w:cs="Times New Roman"/>
          <w:sz w:val="24"/>
          <w:szCs w:val="24"/>
        </w:rPr>
        <w:t xml:space="preserve"> oxygen consumption reserve percentag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F97BE5"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>HR</w:t>
      </w:r>
      <w:r w:rsidR="00FD5981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="00FD5981">
        <w:rPr>
          <w:rFonts w:ascii="Times New Roman" w:hAnsi="Times New Roman" w:cs="Times New Roman"/>
          <w:sz w:val="24"/>
          <w:szCs w:val="24"/>
        </w:rPr>
        <w:t>, maximal heart rate percentag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F97BE5"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>HR</w:t>
      </w:r>
      <w:r w:rsidR="00F97BE5">
        <w:rPr>
          <w:rFonts w:ascii="Times New Roman" w:hAnsi="Times New Roman" w:cs="Times New Roman"/>
          <w:sz w:val="24"/>
          <w:szCs w:val="24"/>
        </w:rPr>
        <w:t>R</w:t>
      </w:r>
      <w:r w:rsidR="00FD5981">
        <w:rPr>
          <w:rFonts w:ascii="Times New Roman" w:hAnsi="Times New Roman" w:cs="Times New Roman"/>
          <w:sz w:val="24"/>
          <w:szCs w:val="24"/>
        </w:rPr>
        <w:t xml:space="preserve"> heart rate reserve percentage</w:t>
      </w:r>
      <w:r>
        <w:rPr>
          <w:rFonts w:ascii="Times New Roman" w:hAnsi="Times New Roman" w:cs="Times New Roman"/>
          <w:sz w:val="24"/>
          <w:szCs w:val="24"/>
        </w:rPr>
        <w:t>; RPE</w:t>
      </w:r>
      <w:r w:rsidR="00FD5981">
        <w:rPr>
          <w:rFonts w:ascii="Times New Roman" w:hAnsi="Times New Roman" w:cs="Times New Roman"/>
          <w:sz w:val="24"/>
          <w:szCs w:val="24"/>
        </w:rPr>
        <w:t>, rating of perceived exertion</w:t>
      </w:r>
      <w:r>
        <w:rPr>
          <w:rFonts w:ascii="Times New Roman" w:hAnsi="Times New Roman" w:cs="Times New Roman"/>
          <w:sz w:val="24"/>
          <w:szCs w:val="24"/>
        </w:rPr>
        <w:t>;</w:t>
      </w:r>
      <w:r w:rsidR="00FD59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FF1937">
        <w:rPr>
          <w:rFonts w:ascii="Times New Roman" w:hAnsi="Times New Roman" w:cs="Times New Roman"/>
          <w:sz w:val="24"/>
          <w:szCs w:val="24"/>
        </w:rPr>
        <w:t>1, S</w:t>
      </w:r>
      <w:r>
        <w:rPr>
          <w:rFonts w:ascii="Times New Roman" w:hAnsi="Times New Roman" w:cs="Times New Roman"/>
          <w:sz w:val="24"/>
          <w:szCs w:val="24"/>
        </w:rPr>
        <w:t>2,</w:t>
      </w:r>
      <w:r w:rsidR="00FF193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3</w:t>
      </w:r>
      <w:r w:rsidR="00FD59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peed 1, 2 and 3;  a,b,c </w:t>
      </w:r>
      <w:r w:rsidRPr="00146365">
        <w:rPr>
          <w:rFonts w:ascii="Times New Roman" w:hAnsi="Times New Roman" w:cs="Times New Roman"/>
          <w:sz w:val="24"/>
          <w:szCs w:val="24"/>
        </w:rPr>
        <w:t xml:space="preserve"> letters  indic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6365">
        <w:rPr>
          <w:rFonts w:ascii="Times New Roman" w:hAnsi="Times New Roman" w:cs="Times New Roman"/>
          <w:sz w:val="24"/>
          <w:szCs w:val="24"/>
        </w:rPr>
        <w:t>significant  differences between trimester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D5981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).</w:t>
      </w:r>
    </w:p>
    <w:p w14:paraId="7B7F7973" w14:textId="60373CAF" w:rsidR="00B800CF" w:rsidRDefault="00B800CF"/>
    <w:sectPr w:rsidR="00B800CF" w:rsidSect="00DE2B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465"/>
    <w:rsid w:val="000B6BA5"/>
    <w:rsid w:val="001E0F12"/>
    <w:rsid w:val="00213980"/>
    <w:rsid w:val="00253D44"/>
    <w:rsid w:val="003469EF"/>
    <w:rsid w:val="003F3145"/>
    <w:rsid w:val="003F7455"/>
    <w:rsid w:val="004343D7"/>
    <w:rsid w:val="006D2D6F"/>
    <w:rsid w:val="007637BA"/>
    <w:rsid w:val="007709CE"/>
    <w:rsid w:val="00860C74"/>
    <w:rsid w:val="00927F78"/>
    <w:rsid w:val="00962F27"/>
    <w:rsid w:val="009D1465"/>
    <w:rsid w:val="009E3BF5"/>
    <w:rsid w:val="00A661F8"/>
    <w:rsid w:val="00B3547B"/>
    <w:rsid w:val="00B800CF"/>
    <w:rsid w:val="00BB2C2F"/>
    <w:rsid w:val="00BE0BA5"/>
    <w:rsid w:val="00CC4F03"/>
    <w:rsid w:val="00D07B62"/>
    <w:rsid w:val="00DE2BAD"/>
    <w:rsid w:val="00E6197F"/>
    <w:rsid w:val="00EE7B1F"/>
    <w:rsid w:val="00F97BE5"/>
    <w:rsid w:val="00FD5981"/>
    <w:rsid w:val="00FF1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284812"/>
  <w15:chartTrackingRefBased/>
  <w15:docId w15:val="{CCEE9F61-3D30-419A-B724-9D718D4E9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465"/>
  </w:style>
  <w:style w:type="paragraph" w:styleId="Ttulo1">
    <w:name w:val="heading 1"/>
    <w:basedOn w:val="Normal"/>
    <w:next w:val="Normal"/>
    <w:link w:val="Ttulo1Car"/>
    <w:uiPriority w:val="9"/>
    <w:qFormat/>
    <w:rsid w:val="009D14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D14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D14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D14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D14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D14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D14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D14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D14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D14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D14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D14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D146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D146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D146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D146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D146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D146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D14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D14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D14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D14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D14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D146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D146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D146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D14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D146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D14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528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ía Martínez Cagiao</dc:creator>
  <cp:keywords/>
  <dc:description/>
  <cp:lastModifiedBy>Ana María Martínez Cagiao</cp:lastModifiedBy>
  <cp:revision>15</cp:revision>
  <cp:lastPrinted>2024-10-19T17:20:00Z</cp:lastPrinted>
  <dcterms:created xsi:type="dcterms:W3CDTF">2024-04-17T16:52:00Z</dcterms:created>
  <dcterms:modified xsi:type="dcterms:W3CDTF">2025-11-05T17:53:00Z</dcterms:modified>
</cp:coreProperties>
</file>